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52E7AF" w14:textId="05DAACCC" w:rsidR="00477EA0" w:rsidRPr="000730EA" w:rsidRDefault="008318C3" w:rsidP="004401CC">
      <w:pPr>
        <w:pStyle w:val="Default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 xml:space="preserve">Supplementary </w:t>
      </w:r>
      <w:r w:rsidR="00477EA0">
        <w:rPr>
          <w:rFonts w:asciiTheme="majorHAnsi" w:hAnsiTheme="majorHAnsi"/>
          <w:b/>
        </w:rPr>
        <w:t>Table 1</w:t>
      </w:r>
      <w:r w:rsidR="0096582A">
        <w:rPr>
          <w:rFonts w:asciiTheme="majorHAnsi" w:hAnsiTheme="majorHAnsi"/>
          <w:b/>
        </w:rPr>
        <w:t>:</w:t>
      </w:r>
      <w:r w:rsidR="004401CC">
        <w:rPr>
          <w:rFonts w:asciiTheme="majorHAnsi" w:hAnsiTheme="majorHAnsi"/>
          <w:b/>
        </w:rPr>
        <w:t xml:space="preserve"> </w:t>
      </w:r>
      <w:r w:rsidR="004401CC">
        <w:t xml:space="preserve"> </w:t>
      </w:r>
      <w:r w:rsidR="004401CC">
        <w:rPr>
          <w:rStyle w:val="A1"/>
        </w:rPr>
        <w:t>Characteristics of the common incident cancers occurring before graft loss</w:t>
      </w:r>
      <w:bookmarkStart w:id="0" w:name="_GoBack"/>
      <w:bookmarkEnd w:id="0"/>
    </w:p>
    <w:p w14:paraId="5A8F14E5" w14:textId="77777777" w:rsidR="00D56185" w:rsidRPr="000730EA" w:rsidRDefault="00D56185" w:rsidP="00D56185">
      <w:pPr>
        <w:rPr>
          <w:rFonts w:asciiTheme="majorHAnsi" w:hAnsiTheme="majorHAnsi"/>
        </w:rPr>
      </w:pPr>
    </w:p>
    <w:tbl>
      <w:tblPr>
        <w:tblStyle w:val="LightList"/>
        <w:tblW w:w="0" w:type="auto"/>
        <w:tblLook w:val="00A0" w:firstRow="1" w:lastRow="0" w:firstColumn="1" w:lastColumn="0" w:noHBand="0" w:noVBand="0"/>
      </w:tblPr>
      <w:tblGrid>
        <w:gridCol w:w="5778"/>
        <w:gridCol w:w="3119"/>
        <w:gridCol w:w="2693"/>
        <w:gridCol w:w="2586"/>
      </w:tblGrid>
      <w:tr w:rsidR="00D56185" w:rsidRPr="000730EA" w14:paraId="5758035A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3E216A63" w14:textId="77777777" w:rsidR="00D56185" w:rsidRPr="000730EA" w:rsidRDefault="00D56185" w:rsidP="0019391F">
            <w:pPr>
              <w:rPr>
                <w:rFonts w:asciiTheme="majorHAnsi" w:hAnsiTheme="majorHAns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9" w:type="dxa"/>
          </w:tcPr>
          <w:p w14:paraId="22FB1F99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>Digestive (n=228)</w:t>
            </w:r>
          </w:p>
        </w:tc>
        <w:tc>
          <w:tcPr>
            <w:tcW w:w="2693" w:type="dxa"/>
          </w:tcPr>
          <w:p w14:paraId="16F7FCF0" w14:textId="77777777" w:rsidR="00D56185" w:rsidRPr="000730EA" w:rsidRDefault="00D56185" w:rsidP="001939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>Oral (n=5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86" w:type="dxa"/>
          </w:tcPr>
          <w:p w14:paraId="42AF3A2F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>Respiratory (n=99)</w:t>
            </w:r>
          </w:p>
        </w:tc>
      </w:tr>
      <w:tr w:rsidR="00D56185" w:rsidRPr="000730EA" w14:paraId="7194F80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66856B36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>Site of cancer (n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9" w:type="dxa"/>
          </w:tcPr>
          <w:p w14:paraId="276ED674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Colon (85)</w:t>
            </w:r>
          </w:p>
          <w:p w14:paraId="6225DFD4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Stomach (27)</w:t>
            </w:r>
          </w:p>
          <w:p w14:paraId="6208B0FD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Oesophagus (16)</w:t>
            </w:r>
          </w:p>
          <w:p w14:paraId="027AC61C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Pancreas (16)</w:t>
            </w:r>
          </w:p>
          <w:p w14:paraId="3B0EDEBD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Liver (16)</w:t>
            </w:r>
          </w:p>
          <w:p w14:paraId="4483C5D7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Anal (11)</w:t>
            </w:r>
          </w:p>
        </w:tc>
        <w:tc>
          <w:tcPr>
            <w:tcW w:w="2693" w:type="dxa"/>
          </w:tcPr>
          <w:p w14:paraId="0E499709" w14:textId="77777777" w:rsidR="00D56185" w:rsidRPr="000730EA" w:rsidRDefault="00D56185" w:rsidP="00193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Lip (9)</w:t>
            </w:r>
          </w:p>
          <w:p w14:paraId="3833E426" w14:textId="77777777" w:rsidR="00D56185" w:rsidRPr="000730EA" w:rsidRDefault="00D56185" w:rsidP="00193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Parotid (8)</w:t>
            </w:r>
          </w:p>
          <w:p w14:paraId="39C46244" w14:textId="77777777" w:rsidR="00D56185" w:rsidRPr="000730EA" w:rsidRDefault="00D56185" w:rsidP="00193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Tongue (9)</w:t>
            </w:r>
          </w:p>
          <w:p w14:paraId="3DFAAA16" w14:textId="77777777" w:rsidR="00D56185" w:rsidRPr="000730EA" w:rsidRDefault="00D56185" w:rsidP="00193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Tonsils (13)</w:t>
            </w:r>
          </w:p>
          <w:p w14:paraId="545BF099" w14:textId="77777777" w:rsidR="00D56185" w:rsidRPr="000730EA" w:rsidRDefault="00D56185" w:rsidP="00193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Pharynx (7)</w:t>
            </w:r>
          </w:p>
          <w:p w14:paraId="6629F8EB" w14:textId="77777777" w:rsidR="00D56185" w:rsidRPr="000730EA" w:rsidRDefault="00D56185" w:rsidP="00193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Salivary glands (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86" w:type="dxa"/>
          </w:tcPr>
          <w:p w14:paraId="733F3951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Lung (75)</w:t>
            </w:r>
          </w:p>
          <w:p w14:paraId="5B86D27C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Pleura (8)</w:t>
            </w:r>
          </w:p>
          <w:p w14:paraId="5E45B4D7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Nasal (4)</w:t>
            </w:r>
          </w:p>
          <w:p w14:paraId="3337751F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Mediastinal (3)</w:t>
            </w:r>
          </w:p>
        </w:tc>
      </w:tr>
      <w:tr w:rsidR="00D56185" w:rsidRPr="000730EA" w14:paraId="2A41CDC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7AFB4515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>Timing of cancer after transplant (n, %):</w:t>
            </w:r>
          </w:p>
          <w:p w14:paraId="14962740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0-1 year</w:t>
            </w:r>
          </w:p>
          <w:p w14:paraId="5F6C7606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&gt;1-3 years</w:t>
            </w:r>
          </w:p>
          <w:p w14:paraId="5EF8B1B9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&gt;3-5 years</w:t>
            </w:r>
          </w:p>
          <w:p w14:paraId="05C6F57B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&gt;5-8 years</w:t>
            </w:r>
          </w:p>
          <w:p w14:paraId="3CC4190B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&gt;8 yea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9" w:type="dxa"/>
          </w:tcPr>
          <w:p w14:paraId="4A019F06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</w:p>
          <w:p w14:paraId="3B3E95D4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28 (12.3)</w:t>
            </w:r>
          </w:p>
          <w:p w14:paraId="6B06A806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23 (10.0)</w:t>
            </w:r>
          </w:p>
          <w:p w14:paraId="7968EF5A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28 (12.3)</w:t>
            </w:r>
          </w:p>
          <w:p w14:paraId="49B35598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51 (22.4)</w:t>
            </w:r>
          </w:p>
          <w:p w14:paraId="7FE77278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98 (43.0)</w:t>
            </w:r>
          </w:p>
        </w:tc>
        <w:tc>
          <w:tcPr>
            <w:tcW w:w="2693" w:type="dxa"/>
          </w:tcPr>
          <w:p w14:paraId="6D1F6605" w14:textId="77777777" w:rsidR="00D56185" w:rsidRPr="000730EA" w:rsidRDefault="00D56185" w:rsidP="00193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</w:p>
          <w:p w14:paraId="6899B48A" w14:textId="77777777" w:rsidR="00D56185" w:rsidRPr="000730EA" w:rsidRDefault="00D56185" w:rsidP="00193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5 (8.5)</w:t>
            </w:r>
          </w:p>
          <w:p w14:paraId="6BB01388" w14:textId="77777777" w:rsidR="00D56185" w:rsidRPr="000730EA" w:rsidRDefault="00D56185" w:rsidP="00193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9 (15.3)</w:t>
            </w:r>
          </w:p>
          <w:p w14:paraId="5CEA3CD8" w14:textId="77777777" w:rsidR="00D56185" w:rsidRPr="000730EA" w:rsidRDefault="00D56185" w:rsidP="00193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8 (13.6)</w:t>
            </w:r>
          </w:p>
          <w:p w14:paraId="212D0ECD" w14:textId="77777777" w:rsidR="00D56185" w:rsidRPr="000730EA" w:rsidRDefault="00D56185" w:rsidP="00193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17 (28.8)</w:t>
            </w:r>
          </w:p>
          <w:p w14:paraId="589D8A44" w14:textId="77777777" w:rsidR="00D56185" w:rsidRPr="000730EA" w:rsidRDefault="00D56185" w:rsidP="00193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20 (33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86" w:type="dxa"/>
          </w:tcPr>
          <w:p w14:paraId="2ECE2A98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</w:p>
          <w:p w14:paraId="3644E588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6 (6.1)</w:t>
            </w:r>
          </w:p>
          <w:p w14:paraId="0C2663DB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19 (19.2)</w:t>
            </w:r>
          </w:p>
          <w:p w14:paraId="37D18D0B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19 (19.2)</w:t>
            </w:r>
          </w:p>
          <w:p w14:paraId="7D1CB995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22 (22.2)</w:t>
            </w:r>
          </w:p>
          <w:p w14:paraId="52087A1F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33 (33.3)</w:t>
            </w:r>
          </w:p>
        </w:tc>
      </w:tr>
      <w:tr w:rsidR="00D56185" w:rsidRPr="000730EA" w14:paraId="3DFF43B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398129CF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>Stage of cancer (n, %):</w:t>
            </w:r>
          </w:p>
          <w:p w14:paraId="2B2DB91A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Unknown</w:t>
            </w:r>
          </w:p>
          <w:p w14:paraId="1422D830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In-situ</w:t>
            </w:r>
          </w:p>
          <w:p w14:paraId="17CC76B1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Invasive</w:t>
            </w:r>
          </w:p>
          <w:p w14:paraId="19F22232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Regional lymph nodes</w:t>
            </w:r>
          </w:p>
          <w:p w14:paraId="79168CFC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Metastas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9" w:type="dxa"/>
          </w:tcPr>
          <w:p w14:paraId="712BA1EB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</w:p>
          <w:p w14:paraId="31EFB6AC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8 (3.5)</w:t>
            </w:r>
          </w:p>
          <w:p w14:paraId="543FB987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44 (19.3)</w:t>
            </w:r>
          </w:p>
          <w:p w14:paraId="2BBD501A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86 (37.7)</w:t>
            </w:r>
          </w:p>
          <w:p w14:paraId="18B6CA0B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25 (11.0)</w:t>
            </w:r>
          </w:p>
          <w:p w14:paraId="3771BE3F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65 (28.5)</w:t>
            </w:r>
          </w:p>
        </w:tc>
        <w:tc>
          <w:tcPr>
            <w:tcW w:w="2693" w:type="dxa"/>
          </w:tcPr>
          <w:p w14:paraId="219C3DD9" w14:textId="77777777" w:rsidR="00D56185" w:rsidRPr="000730EA" w:rsidRDefault="00D56185" w:rsidP="00193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</w:p>
          <w:p w14:paraId="01FD61D6" w14:textId="77777777" w:rsidR="00D56185" w:rsidRPr="000730EA" w:rsidRDefault="00D56185" w:rsidP="00193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4 (6.8)</w:t>
            </w:r>
          </w:p>
          <w:p w14:paraId="709F0477" w14:textId="77777777" w:rsidR="00D56185" w:rsidRPr="000730EA" w:rsidRDefault="00D56185" w:rsidP="00193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29 (49.2)</w:t>
            </w:r>
          </w:p>
          <w:p w14:paraId="1F7B2C24" w14:textId="77777777" w:rsidR="00D56185" w:rsidRPr="000730EA" w:rsidRDefault="00D56185" w:rsidP="00193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21 (35.6)</w:t>
            </w:r>
          </w:p>
          <w:p w14:paraId="535922A4" w14:textId="77777777" w:rsidR="00D56185" w:rsidRPr="000730EA" w:rsidRDefault="00D56185" w:rsidP="00193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3 (5.1)</w:t>
            </w:r>
          </w:p>
          <w:p w14:paraId="1D92C4F2" w14:textId="77777777" w:rsidR="00D56185" w:rsidRPr="000730EA" w:rsidRDefault="00D56185" w:rsidP="00193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2 (3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86" w:type="dxa"/>
          </w:tcPr>
          <w:p w14:paraId="229A49D0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</w:p>
          <w:p w14:paraId="140E787F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5 (5.1)</w:t>
            </w:r>
          </w:p>
          <w:p w14:paraId="0A316201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20 (20.2)</w:t>
            </w:r>
          </w:p>
          <w:p w14:paraId="238966E1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24 (24.2)</w:t>
            </w:r>
          </w:p>
          <w:p w14:paraId="693C8726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14 (14.1)</w:t>
            </w:r>
          </w:p>
          <w:p w14:paraId="5219AC99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36 (36.4)</w:t>
            </w:r>
          </w:p>
        </w:tc>
      </w:tr>
      <w:tr w:rsidR="00D56185" w:rsidRPr="000730EA" w14:paraId="4D85C22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04D5D765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>Overall graft loss (n, %)</w:t>
            </w:r>
          </w:p>
          <w:p w14:paraId="1AB4E03C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>Causes (n):</w:t>
            </w:r>
          </w:p>
          <w:p w14:paraId="280B2D86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Death with functioning graft</w:t>
            </w:r>
          </w:p>
          <w:p w14:paraId="4FDE2B58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CAN/IFTA</w:t>
            </w:r>
          </w:p>
          <w:p w14:paraId="1931BB9E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Acute rejection</w:t>
            </w:r>
          </w:p>
          <w:p w14:paraId="23F75E6A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Withdrawal from cancer (rejection)</w:t>
            </w:r>
          </w:p>
          <w:p w14:paraId="63EDBCF5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lastRenderedPageBreak/>
              <w:t xml:space="preserve">     Withdrawal from infection (rejection)</w:t>
            </w:r>
          </w:p>
          <w:p w14:paraId="3276E28A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Recurrent/de novo glomerulonephrit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9" w:type="dxa"/>
          </w:tcPr>
          <w:p w14:paraId="15DD9251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lastRenderedPageBreak/>
              <w:t>167 (73.2)</w:t>
            </w:r>
          </w:p>
          <w:p w14:paraId="7042DA28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</w:p>
          <w:p w14:paraId="4FB81B3A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142</w:t>
            </w:r>
          </w:p>
          <w:p w14:paraId="64F97315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18</w:t>
            </w:r>
          </w:p>
          <w:p w14:paraId="50C0E5DD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1</w:t>
            </w:r>
          </w:p>
          <w:p w14:paraId="133F2515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1</w:t>
            </w:r>
          </w:p>
          <w:p w14:paraId="787E4947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lastRenderedPageBreak/>
              <w:t>1</w:t>
            </w:r>
          </w:p>
          <w:p w14:paraId="1FCE20E8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2</w:t>
            </w:r>
          </w:p>
        </w:tc>
        <w:tc>
          <w:tcPr>
            <w:tcW w:w="2693" w:type="dxa"/>
          </w:tcPr>
          <w:p w14:paraId="41D11E5A" w14:textId="77777777" w:rsidR="00D56185" w:rsidRPr="000730EA" w:rsidRDefault="00D56185" w:rsidP="00193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lastRenderedPageBreak/>
              <w:t>34 (57.6)</w:t>
            </w:r>
          </w:p>
          <w:p w14:paraId="0E8633C5" w14:textId="77777777" w:rsidR="00D56185" w:rsidRPr="000730EA" w:rsidRDefault="00D56185" w:rsidP="00193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</w:p>
          <w:p w14:paraId="4D7CD492" w14:textId="77777777" w:rsidR="00D56185" w:rsidRPr="000730EA" w:rsidRDefault="00D56185" w:rsidP="00193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27</w:t>
            </w:r>
          </w:p>
          <w:p w14:paraId="48F3D43C" w14:textId="77777777" w:rsidR="00D56185" w:rsidRPr="000730EA" w:rsidRDefault="00D56185" w:rsidP="00193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6</w:t>
            </w:r>
          </w:p>
          <w:p w14:paraId="4D21CA8D" w14:textId="77777777" w:rsidR="00D56185" w:rsidRPr="000730EA" w:rsidRDefault="00D56185" w:rsidP="00193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1</w:t>
            </w:r>
          </w:p>
          <w:p w14:paraId="24646B60" w14:textId="77777777" w:rsidR="00D56185" w:rsidRPr="000730EA" w:rsidRDefault="00D56185" w:rsidP="00193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0</w:t>
            </w:r>
          </w:p>
          <w:p w14:paraId="3B7807C9" w14:textId="77777777" w:rsidR="00D56185" w:rsidRPr="000730EA" w:rsidRDefault="00D56185" w:rsidP="00193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lastRenderedPageBreak/>
              <w:t>0</w:t>
            </w:r>
          </w:p>
          <w:p w14:paraId="06CF6F8F" w14:textId="77777777" w:rsidR="00D56185" w:rsidRPr="000730EA" w:rsidRDefault="00D56185" w:rsidP="00193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86" w:type="dxa"/>
          </w:tcPr>
          <w:p w14:paraId="5EF763A4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lastRenderedPageBreak/>
              <w:t>84 (84.8)</w:t>
            </w:r>
          </w:p>
          <w:p w14:paraId="53B6683D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</w:p>
          <w:p w14:paraId="17C9C7F3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82</w:t>
            </w:r>
          </w:p>
          <w:p w14:paraId="33087C4F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2</w:t>
            </w:r>
          </w:p>
          <w:p w14:paraId="6795C407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0</w:t>
            </w:r>
          </w:p>
          <w:p w14:paraId="778E3EDE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0</w:t>
            </w:r>
          </w:p>
          <w:p w14:paraId="270ED44B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lastRenderedPageBreak/>
              <w:t>0</w:t>
            </w:r>
          </w:p>
          <w:p w14:paraId="7EF30EA5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0</w:t>
            </w:r>
          </w:p>
        </w:tc>
      </w:tr>
      <w:tr w:rsidR="00D56185" w:rsidRPr="000730EA" w14:paraId="4BACEAF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1F75654D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lastRenderedPageBreak/>
              <w:t>Death with functioning graft (n, %)</w:t>
            </w:r>
          </w:p>
          <w:p w14:paraId="75BBF15E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>Causes (n):</w:t>
            </w:r>
          </w:p>
          <w:p w14:paraId="46279E68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Cancer</w:t>
            </w:r>
          </w:p>
          <w:p w14:paraId="78F4CDF9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Withdrawal from cancer</w:t>
            </w:r>
          </w:p>
          <w:p w14:paraId="628ED39F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Cardiac</w:t>
            </w:r>
          </w:p>
          <w:p w14:paraId="1C5978DE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Infec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9" w:type="dxa"/>
          </w:tcPr>
          <w:p w14:paraId="2F7EAB06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142 (62.3)</w:t>
            </w:r>
          </w:p>
          <w:p w14:paraId="2973DEDF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</w:p>
          <w:p w14:paraId="5D39D4BF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120</w:t>
            </w:r>
          </w:p>
          <w:p w14:paraId="0EA38506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2</w:t>
            </w:r>
          </w:p>
          <w:p w14:paraId="3232DE4B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7</w:t>
            </w:r>
          </w:p>
          <w:p w14:paraId="6486B60A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5</w:t>
            </w:r>
          </w:p>
        </w:tc>
        <w:tc>
          <w:tcPr>
            <w:tcW w:w="2693" w:type="dxa"/>
          </w:tcPr>
          <w:p w14:paraId="1F0292D3" w14:textId="77777777" w:rsidR="00D56185" w:rsidRPr="000730EA" w:rsidRDefault="00D56185" w:rsidP="00193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27 (45.8)</w:t>
            </w:r>
          </w:p>
          <w:p w14:paraId="40C75F6D" w14:textId="77777777" w:rsidR="00D56185" w:rsidRPr="000730EA" w:rsidRDefault="00D56185" w:rsidP="00193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</w:p>
          <w:p w14:paraId="3BA4A9F8" w14:textId="77777777" w:rsidR="00D56185" w:rsidRPr="000730EA" w:rsidRDefault="00D56185" w:rsidP="00193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18</w:t>
            </w:r>
          </w:p>
          <w:p w14:paraId="371972F9" w14:textId="77777777" w:rsidR="00D56185" w:rsidRPr="000730EA" w:rsidRDefault="00D56185" w:rsidP="00193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0</w:t>
            </w:r>
          </w:p>
          <w:p w14:paraId="665C992A" w14:textId="77777777" w:rsidR="00D56185" w:rsidRPr="000730EA" w:rsidRDefault="00D56185" w:rsidP="00193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3</w:t>
            </w:r>
          </w:p>
          <w:p w14:paraId="096CD0E1" w14:textId="77777777" w:rsidR="00D56185" w:rsidRPr="000730EA" w:rsidRDefault="00D56185" w:rsidP="00193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86" w:type="dxa"/>
          </w:tcPr>
          <w:p w14:paraId="2E95FB71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82 (82.8)</w:t>
            </w:r>
          </w:p>
          <w:p w14:paraId="4ADBDE44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</w:p>
          <w:p w14:paraId="6FEAA3BA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73</w:t>
            </w:r>
          </w:p>
          <w:p w14:paraId="17980C49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1</w:t>
            </w:r>
          </w:p>
          <w:p w14:paraId="3F1C0DC8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2</w:t>
            </w:r>
          </w:p>
          <w:p w14:paraId="32499384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1</w:t>
            </w:r>
          </w:p>
        </w:tc>
      </w:tr>
      <w:tr w:rsidR="00D56185" w:rsidRPr="000730EA" w14:paraId="7500282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000000"/>
          </w:tcPr>
          <w:p w14:paraId="43BF18E4" w14:textId="77777777" w:rsidR="00D56185" w:rsidRPr="000730EA" w:rsidRDefault="00D56185" w:rsidP="0019391F">
            <w:pPr>
              <w:rPr>
                <w:rFonts w:asciiTheme="majorHAnsi" w:hAnsiTheme="majorHAns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000000"/>
          </w:tcPr>
          <w:p w14:paraId="152AB2C8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  <w:b/>
              </w:rPr>
            </w:pPr>
            <w:r w:rsidRPr="000730EA">
              <w:rPr>
                <w:rFonts w:asciiTheme="majorHAnsi" w:hAnsiTheme="majorHAnsi"/>
                <w:b/>
              </w:rPr>
              <w:t>Blood (n=100)</w:t>
            </w:r>
          </w:p>
        </w:tc>
        <w:tc>
          <w:tcPr>
            <w:tcW w:w="269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000000"/>
          </w:tcPr>
          <w:p w14:paraId="22194EDE" w14:textId="77777777" w:rsidR="00D56185" w:rsidRPr="000730EA" w:rsidRDefault="00D56185" w:rsidP="00193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</w:rPr>
            </w:pPr>
            <w:r w:rsidRPr="000730EA">
              <w:rPr>
                <w:rFonts w:asciiTheme="majorHAnsi" w:hAnsiTheme="majorHAnsi"/>
                <w:b/>
              </w:rPr>
              <w:t>Skin (n=16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8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000000"/>
          </w:tcPr>
          <w:p w14:paraId="3FF35491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  <w:b/>
              </w:rPr>
            </w:pPr>
            <w:r w:rsidRPr="000730EA">
              <w:rPr>
                <w:rFonts w:asciiTheme="majorHAnsi" w:hAnsiTheme="majorHAnsi"/>
                <w:b/>
              </w:rPr>
              <w:t>Breast (n=69)</w:t>
            </w:r>
          </w:p>
        </w:tc>
      </w:tr>
      <w:tr w:rsidR="00D56185" w:rsidRPr="000730EA" w14:paraId="70B55C1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tcBorders>
              <w:top w:val="nil"/>
            </w:tcBorders>
          </w:tcPr>
          <w:p w14:paraId="22121699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>Site of cancer (n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9" w:type="dxa"/>
            <w:tcBorders>
              <w:top w:val="nil"/>
            </w:tcBorders>
          </w:tcPr>
          <w:p w14:paraId="2AF9B3BD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Bone marrow (41)</w:t>
            </w:r>
          </w:p>
          <w:p w14:paraId="4871306D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Lymph nodes (57)</w:t>
            </w:r>
          </w:p>
          <w:p w14:paraId="395BAC7A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 xml:space="preserve">Spleen (2) </w:t>
            </w:r>
          </w:p>
        </w:tc>
        <w:tc>
          <w:tcPr>
            <w:tcW w:w="2693" w:type="dxa"/>
            <w:tcBorders>
              <w:top w:val="nil"/>
            </w:tcBorders>
          </w:tcPr>
          <w:p w14:paraId="0CF486DC" w14:textId="77777777" w:rsidR="00D56185" w:rsidRPr="000730EA" w:rsidRDefault="00D56185" w:rsidP="00193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86" w:type="dxa"/>
            <w:tcBorders>
              <w:top w:val="nil"/>
            </w:tcBorders>
          </w:tcPr>
          <w:p w14:paraId="1BE664CA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-</w:t>
            </w:r>
          </w:p>
        </w:tc>
      </w:tr>
      <w:tr w:rsidR="00D56185" w:rsidRPr="000730EA" w14:paraId="3A99E47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7899EB56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>Timing of cancer after transplant (n, %):</w:t>
            </w:r>
          </w:p>
          <w:p w14:paraId="43E6497D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0-1 year</w:t>
            </w:r>
          </w:p>
          <w:p w14:paraId="749E1500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&gt;1-3 years</w:t>
            </w:r>
          </w:p>
          <w:p w14:paraId="6F98A3F9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&gt;3-5 years</w:t>
            </w:r>
          </w:p>
          <w:p w14:paraId="4DD774C7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&gt;5-8 years</w:t>
            </w:r>
          </w:p>
          <w:p w14:paraId="5DA7D0BB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&gt;8 yea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9" w:type="dxa"/>
          </w:tcPr>
          <w:p w14:paraId="09FF78FE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</w:p>
          <w:p w14:paraId="28D160B2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9 (9.0)</w:t>
            </w:r>
          </w:p>
          <w:p w14:paraId="03775DE4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10 (10.0)</w:t>
            </w:r>
          </w:p>
          <w:p w14:paraId="1559A369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15 (15.0)</w:t>
            </w:r>
          </w:p>
          <w:p w14:paraId="2ADEB3BC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24 (24.0)</w:t>
            </w:r>
          </w:p>
          <w:p w14:paraId="3CA1FCCD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42 (42.0)</w:t>
            </w:r>
          </w:p>
        </w:tc>
        <w:tc>
          <w:tcPr>
            <w:tcW w:w="2693" w:type="dxa"/>
          </w:tcPr>
          <w:p w14:paraId="2D6C2595" w14:textId="77777777" w:rsidR="00D56185" w:rsidRPr="000730EA" w:rsidRDefault="00D56185" w:rsidP="00193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</w:p>
          <w:p w14:paraId="28EA8831" w14:textId="77777777" w:rsidR="00D56185" w:rsidRPr="000730EA" w:rsidRDefault="00D56185" w:rsidP="00193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23 (14.2)</w:t>
            </w:r>
          </w:p>
          <w:p w14:paraId="48778915" w14:textId="77777777" w:rsidR="00D56185" w:rsidRPr="000730EA" w:rsidRDefault="00D56185" w:rsidP="00193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38 (23.3)</w:t>
            </w:r>
          </w:p>
          <w:p w14:paraId="2CD2B6D5" w14:textId="77777777" w:rsidR="00D56185" w:rsidRPr="000730EA" w:rsidRDefault="00D56185" w:rsidP="00193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29 (17.8)</w:t>
            </w:r>
          </w:p>
          <w:p w14:paraId="2ABCD8CE" w14:textId="77777777" w:rsidR="00D56185" w:rsidRPr="000730EA" w:rsidRDefault="00D56185" w:rsidP="00193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33 (20.2)</w:t>
            </w:r>
          </w:p>
          <w:p w14:paraId="29D61EFE" w14:textId="77777777" w:rsidR="00D56185" w:rsidRPr="000730EA" w:rsidRDefault="00D56185" w:rsidP="00193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40 (24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86" w:type="dxa"/>
          </w:tcPr>
          <w:p w14:paraId="166FCD0B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</w:p>
          <w:p w14:paraId="5A19DF82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2 (2.9)</w:t>
            </w:r>
          </w:p>
          <w:p w14:paraId="2DA06721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14 (20.3)</w:t>
            </w:r>
          </w:p>
          <w:p w14:paraId="7DA11BDA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6 (8.7)</w:t>
            </w:r>
          </w:p>
          <w:p w14:paraId="28B6633F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14 (20.3)</w:t>
            </w:r>
          </w:p>
          <w:p w14:paraId="780A34D6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33 (47.8)</w:t>
            </w:r>
          </w:p>
        </w:tc>
      </w:tr>
      <w:tr w:rsidR="00D56185" w:rsidRPr="000730EA" w14:paraId="358397C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3CDF54DF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>Stage of cancer (n, %):</w:t>
            </w:r>
          </w:p>
          <w:p w14:paraId="5EC7B119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Unknown</w:t>
            </w:r>
          </w:p>
          <w:p w14:paraId="2DE1EDDD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In-situ</w:t>
            </w:r>
          </w:p>
          <w:p w14:paraId="4F6F12B2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Invasive</w:t>
            </w:r>
          </w:p>
          <w:p w14:paraId="732D2794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Regional lymph nodes</w:t>
            </w:r>
          </w:p>
          <w:p w14:paraId="26544EB4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Metastas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9" w:type="dxa"/>
          </w:tcPr>
          <w:p w14:paraId="0B5C25A3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</w:p>
          <w:p w14:paraId="691C9450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1 (1.0)</w:t>
            </w:r>
          </w:p>
          <w:p w14:paraId="0872A073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10 (10.0)</w:t>
            </w:r>
          </w:p>
          <w:p w14:paraId="30821805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60 (60.0)</w:t>
            </w:r>
          </w:p>
          <w:p w14:paraId="09E05328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12 (12.0)</w:t>
            </w:r>
          </w:p>
          <w:p w14:paraId="7DE2E91D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17 (17.0)</w:t>
            </w:r>
          </w:p>
        </w:tc>
        <w:tc>
          <w:tcPr>
            <w:tcW w:w="2693" w:type="dxa"/>
          </w:tcPr>
          <w:p w14:paraId="0515F799" w14:textId="77777777" w:rsidR="00D56185" w:rsidRPr="000730EA" w:rsidRDefault="00D56185" w:rsidP="00193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</w:p>
          <w:p w14:paraId="36C85803" w14:textId="77777777" w:rsidR="00D56185" w:rsidRPr="000730EA" w:rsidRDefault="00D56185" w:rsidP="00193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1 (0.6)</w:t>
            </w:r>
          </w:p>
          <w:p w14:paraId="3EE5441B" w14:textId="77777777" w:rsidR="00D56185" w:rsidRPr="000730EA" w:rsidRDefault="00D56185" w:rsidP="00193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93 (56.7)</w:t>
            </w:r>
          </w:p>
          <w:p w14:paraId="7C72918D" w14:textId="77777777" w:rsidR="00D56185" w:rsidRPr="000730EA" w:rsidRDefault="00D56185" w:rsidP="00193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54 (32.9)</w:t>
            </w:r>
          </w:p>
          <w:p w14:paraId="5246D4F1" w14:textId="77777777" w:rsidR="00D56185" w:rsidRPr="000730EA" w:rsidRDefault="00D56185" w:rsidP="00193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6 (3.7)</w:t>
            </w:r>
          </w:p>
          <w:p w14:paraId="0264122C" w14:textId="77777777" w:rsidR="00D56185" w:rsidRPr="000730EA" w:rsidRDefault="00D56185" w:rsidP="00193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10 (6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86" w:type="dxa"/>
          </w:tcPr>
          <w:p w14:paraId="5419D5AF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</w:p>
          <w:p w14:paraId="7E278126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0 (0.0)</w:t>
            </w:r>
          </w:p>
          <w:p w14:paraId="4C929932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19 (27.9)</w:t>
            </w:r>
          </w:p>
          <w:p w14:paraId="2F0BFFE3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32 (47.1)</w:t>
            </w:r>
          </w:p>
          <w:p w14:paraId="7A647071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14 (20.6)</w:t>
            </w:r>
          </w:p>
          <w:p w14:paraId="7A3A9C1A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3 (4.4)</w:t>
            </w:r>
          </w:p>
        </w:tc>
      </w:tr>
      <w:tr w:rsidR="00D56185" w:rsidRPr="000730EA" w14:paraId="0123094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14631473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>Overall graft loss (n, %)</w:t>
            </w:r>
          </w:p>
          <w:p w14:paraId="3814411E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>Causes (n):</w:t>
            </w:r>
          </w:p>
          <w:p w14:paraId="7C12DE5B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Death with functioning graft</w:t>
            </w:r>
          </w:p>
          <w:p w14:paraId="7AE94DAE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lastRenderedPageBreak/>
              <w:t xml:space="preserve">     CAN/IFTA</w:t>
            </w:r>
          </w:p>
          <w:p w14:paraId="6355F988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Acute rejection</w:t>
            </w:r>
          </w:p>
          <w:p w14:paraId="7452B0D8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Withdrawal from cancer (rejection)</w:t>
            </w:r>
          </w:p>
          <w:p w14:paraId="23573187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Withdrawal from infection (rejection)</w:t>
            </w:r>
          </w:p>
          <w:p w14:paraId="6313C09D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Recurrent/de novo glomerulonephrit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9" w:type="dxa"/>
          </w:tcPr>
          <w:p w14:paraId="07D12633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lastRenderedPageBreak/>
              <w:t>65 (65.0)</w:t>
            </w:r>
          </w:p>
          <w:p w14:paraId="7DB319DC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</w:p>
          <w:p w14:paraId="5AF41AFC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55</w:t>
            </w:r>
          </w:p>
          <w:p w14:paraId="61BC1E5F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lastRenderedPageBreak/>
              <w:t>6</w:t>
            </w:r>
          </w:p>
          <w:p w14:paraId="08E600C6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0</w:t>
            </w:r>
          </w:p>
          <w:p w14:paraId="7AB872BC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1</w:t>
            </w:r>
          </w:p>
          <w:p w14:paraId="11168917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0</w:t>
            </w:r>
          </w:p>
          <w:p w14:paraId="2895F553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2</w:t>
            </w:r>
          </w:p>
        </w:tc>
        <w:tc>
          <w:tcPr>
            <w:tcW w:w="2693" w:type="dxa"/>
          </w:tcPr>
          <w:p w14:paraId="1BF12CF3" w14:textId="77777777" w:rsidR="00D56185" w:rsidRPr="000730EA" w:rsidRDefault="00D56185" w:rsidP="00193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lastRenderedPageBreak/>
              <w:t>80 (48.8)</w:t>
            </w:r>
          </w:p>
          <w:p w14:paraId="0E5617CF" w14:textId="77777777" w:rsidR="00D56185" w:rsidRPr="000730EA" w:rsidRDefault="00D56185" w:rsidP="00193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</w:p>
          <w:p w14:paraId="17DC1626" w14:textId="77777777" w:rsidR="00D56185" w:rsidRPr="000730EA" w:rsidRDefault="00D56185" w:rsidP="00193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58</w:t>
            </w:r>
          </w:p>
          <w:p w14:paraId="714A8140" w14:textId="77777777" w:rsidR="00D56185" w:rsidRPr="000730EA" w:rsidRDefault="00D56185" w:rsidP="00193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lastRenderedPageBreak/>
              <w:t>21</w:t>
            </w:r>
          </w:p>
          <w:p w14:paraId="524D5F19" w14:textId="77777777" w:rsidR="00D56185" w:rsidRPr="000730EA" w:rsidRDefault="00D56185" w:rsidP="00193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0</w:t>
            </w:r>
          </w:p>
          <w:p w14:paraId="7D461CD1" w14:textId="77777777" w:rsidR="00D56185" w:rsidRPr="000730EA" w:rsidRDefault="00D56185" w:rsidP="00193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1</w:t>
            </w:r>
          </w:p>
          <w:p w14:paraId="05CC7CDC" w14:textId="77777777" w:rsidR="00D56185" w:rsidRPr="000730EA" w:rsidRDefault="00D56185" w:rsidP="00193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0</w:t>
            </w:r>
          </w:p>
          <w:p w14:paraId="10DEAC03" w14:textId="77777777" w:rsidR="00D56185" w:rsidRPr="000730EA" w:rsidRDefault="00D56185" w:rsidP="00193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86" w:type="dxa"/>
          </w:tcPr>
          <w:p w14:paraId="4979A962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lastRenderedPageBreak/>
              <w:t>31 (44.9)</w:t>
            </w:r>
          </w:p>
          <w:p w14:paraId="5B63FA94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</w:p>
          <w:p w14:paraId="2590E1C6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21</w:t>
            </w:r>
          </w:p>
          <w:p w14:paraId="423232E2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lastRenderedPageBreak/>
              <w:t>8</w:t>
            </w:r>
          </w:p>
          <w:p w14:paraId="1AD6ECA8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0</w:t>
            </w:r>
          </w:p>
          <w:p w14:paraId="4241B9BB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1</w:t>
            </w:r>
          </w:p>
          <w:p w14:paraId="6E7F0675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0</w:t>
            </w:r>
          </w:p>
          <w:p w14:paraId="1A27BA4E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0</w:t>
            </w:r>
          </w:p>
        </w:tc>
      </w:tr>
      <w:tr w:rsidR="00D56185" w:rsidRPr="000730EA" w14:paraId="463B130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38285C9C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lastRenderedPageBreak/>
              <w:t>Death with functioning graft (n, %)</w:t>
            </w:r>
          </w:p>
          <w:p w14:paraId="7F75A8C2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>Causes (n):</w:t>
            </w:r>
          </w:p>
          <w:p w14:paraId="5FD808D8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Cancer</w:t>
            </w:r>
          </w:p>
          <w:p w14:paraId="7DD835BC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Withdrawal from cancer</w:t>
            </w:r>
          </w:p>
          <w:p w14:paraId="6A926362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Cardiac</w:t>
            </w:r>
          </w:p>
          <w:p w14:paraId="0CFB8AA2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Infec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9" w:type="dxa"/>
          </w:tcPr>
          <w:p w14:paraId="29022F23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55 (55.0)</w:t>
            </w:r>
          </w:p>
          <w:p w14:paraId="53D713BA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</w:p>
          <w:p w14:paraId="7D1CA161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42</w:t>
            </w:r>
          </w:p>
          <w:p w14:paraId="4E680C22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0</w:t>
            </w:r>
          </w:p>
          <w:p w14:paraId="08A664F9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6</w:t>
            </w:r>
          </w:p>
          <w:p w14:paraId="727C5828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4</w:t>
            </w:r>
          </w:p>
        </w:tc>
        <w:tc>
          <w:tcPr>
            <w:tcW w:w="2693" w:type="dxa"/>
          </w:tcPr>
          <w:p w14:paraId="274EDD1C" w14:textId="77777777" w:rsidR="00D56185" w:rsidRPr="000730EA" w:rsidRDefault="00D56185" w:rsidP="00193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58 (35.4)</w:t>
            </w:r>
          </w:p>
          <w:p w14:paraId="17854847" w14:textId="77777777" w:rsidR="00D56185" w:rsidRPr="000730EA" w:rsidRDefault="00D56185" w:rsidP="00193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</w:p>
          <w:p w14:paraId="6F327BBF" w14:textId="77777777" w:rsidR="00D56185" w:rsidRPr="000730EA" w:rsidRDefault="00D56185" w:rsidP="00193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41</w:t>
            </w:r>
          </w:p>
          <w:p w14:paraId="7EC231D0" w14:textId="77777777" w:rsidR="00D56185" w:rsidRPr="000730EA" w:rsidRDefault="00D56185" w:rsidP="00193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1</w:t>
            </w:r>
          </w:p>
          <w:p w14:paraId="7AFDFA43" w14:textId="77777777" w:rsidR="00D56185" w:rsidRPr="000730EA" w:rsidRDefault="00D56185" w:rsidP="00193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3</w:t>
            </w:r>
          </w:p>
          <w:p w14:paraId="7C76C65C" w14:textId="77777777" w:rsidR="00D56185" w:rsidRPr="000730EA" w:rsidRDefault="00D56185" w:rsidP="00193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86" w:type="dxa"/>
          </w:tcPr>
          <w:p w14:paraId="73A4B885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21 (30.4)</w:t>
            </w:r>
          </w:p>
          <w:p w14:paraId="1147C553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</w:p>
          <w:p w14:paraId="0969B023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10</w:t>
            </w:r>
          </w:p>
          <w:p w14:paraId="3696DDEC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0</w:t>
            </w:r>
          </w:p>
          <w:p w14:paraId="54CC6AD8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4</w:t>
            </w:r>
          </w:p>
          <w:p w14:paraId="412BBE94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2</w:t>
            </w:r>
          </w:p>
        </w:tc>
      </w:tr>
      <w:tr w:rsidR="00D56185" w:rsidRPr="000730EA" w14:paraId="372232C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000000"/>
          </w:tcPr>
          <w:p w14:paraId="6354BBAB" w14:textId="77777777" w:rsidR="00D56185" w:rsidRPr="000730EA" w:rsidRDefault="00D56185" w:rsidP="0019391F">
            <w:pPr>
              <w:rPr>
                <w:rFonts w:asciiTheme="majorHAnsi" w:hAnsiTheme="majorHAns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000000"/>
          </w:tcPr>
          <w:p w14:paraId="44B072B3" w14:textId="77777777" w:rsidR="00D56185" w:rsidRPr="000730EA" w:rsidRDefault="00D56185" w:rsidP="00E2436B">
            <w:pPr>
              <w:jc w:val="center"/>
              <w:rPr>
                <w:rFonts w:asciiTheme="majorHAnsi" w:hAnsiTheme="majorHAnsi"/>
                <w:b/>
              </w:rPr>
            </w:pPr>
            <w:r w:rsidRPr="000730EA">
              <w:rPr>
                <w:rFonts w:asciiTheme="majorHAnsi" w:hAnsiTheme="majorHAnsi"/>
                <w:b/>
              </w:rPr>
              <w:t>Female genital tract (n=115)</w:t>
            </w:r>
          </w:p>
        </w:tc>
        <w:tc>
          <w:tcPr>
            <w:tcW w:w="269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000000"/>
          </w:tcPr>
          <w:p w14:paraId="402D263A" w14:textId="77777777" w:rsidR="00D56185" w:rsidRPr="000730EA" w:rsidRDefault="00D56185" w:rsidP="00193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</w:rPr>
            </w:pPr>
            <w:r w:rsidRPr="000730EA">
              <w:rPr>
                <w:rFonts w:asciiTheme="majorHAnsi" w:hAnsiTheme="majorHAnsi"/>
                <w:b/>
              </w:rPr>
              <w:t>Prostate (n=9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8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000000"/>
          </w:tcPr>
          <w:p w14:paraId="1F2059D0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  <w:b/>
              </w:rPr>
            </w:pPr>
            <w:r w:rsidRPr="000730EA">
              <w:rPr>
                <w:rFonts w:asciiTheme="majorHAnsi" w:hAnsiTheme="majorHAnsi"/>
                <w:b/>
              </w:rPr>
              <w:t>Kidney and urinary tract (n=136)</w:t>
            </w:r>
          </w:p>
        </w:tc>
      </w:tr>
      <w:tr w:rsidR="00D56185" w:rsidRPr="000730EA" w14:paraId="31C2D62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36025781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>Site of cancer (n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9" w:type="dxa"/>
          </w:tcPr>
          <w:p w14:paraId="12E3C296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Cervical (80)</w:t>
            </w:r>
          </w:p>
          <w:p w14:paraId="46ACBC59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Ovarian (10)</w:t>
            </w:r>
          </w:p>
          <w:p w14:paraId="6BC28396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Vulva (9)</w:t>
            </w:r>
          </w:p>
          <w:p w14:paraId="203F08DB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Uterine (8)</w:t>
            </w:r>
          </w:p>
          <w:p w14:paraId="2D437AAC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Endometrium (2)</w:t>
            </w:r>
          </w:p>
        </w:tc>
        <w:tc>
          <w:tcPr>
            <w:tcW w:w="2693" w:type="dxa"/>
          </w:tcPr>
          <w:p w14:paraId="10C5EC68" w14:textId="77777777" w:rsidR="00D56185" w:rsidRPr="000730EA" w:rsidRDefault="00D56185" w:rsidP="00193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Prostate (84)</w:t>
            </w:r>
          </w:p>
          <w:p w14:paraId="140B160B" w14:textId="77777777" w:rsidR="00D56185" w:rsidRPr="000730EA" w:rsidRDefault="00D56185" w:rsidP="00193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Testicular (5)</w:t>
            </w:r>
          </w:p>
          <w:p w14:paraId="085969AF" w14:textId="77777777" w:rsidR="00D56185" w:rsidRPr="000730EA" w:rsidRDefault="00D56185" w:rsidP="00193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Penis (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86" w:type="dxa"/>
          </w:tcPr>
          <w:p w14:paraId="69380F33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Kidney (69)</w:t>
            </w:r>
          </w:p>
          <w:p w14:paraId="26AC1350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Graft (26)</w:t>
            </w:r>
          </w:p>
          <w:p w14:paraId="326D9A3D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Bladder (37)</w:t>
            </w:r>
          </w:p>
        </w:tc>
      </w:tr>
      <w:tr w:rsidR="00D56185" w:rsidRPr="000730EA" w14:paraId="57ECAFD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1A9E4E4B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>Timing of cancer after transplant (n, %):</w:t>
            </w:r>
          </w:p>
          <w:p w14:paraId="462E4898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0-1 year</w:t>
            </w:r>
          </w:p>
          <w:p w14:paraId="78A3D5A5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&gt;1-3 years</w:t>
            </w:r>
          </w:p>
          <w:p w14:paraId="40480065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&gt;3-5 years</w:t>
            </w:r>
          </w:p>
          <w:p w14:paraId="2543FA6F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&gt;5-8 years</w:t>
            </w:r>
          </w:p>
          <w:p w14:paraId="3BEB42B3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&gt;8 yea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9" w:type="dxa"/>
          </w:tcPr>
          <w:p w14:paraId="4B6AA6B7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</w:p>
          <w:p w14:paraId="558AA494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8 (7.0)</w:t>
            </w:r>
          </w:p>
          <w:p w14:paraId="42D8A366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38 (33.0)</w:t>
            </w:r>
          </w:p>
          <w:p w14:paraId="0C014D89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20 (17.3)</w:t>
            </w:r>
          </w:p>
          <w:p w14:paraId="29082D34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31 (27.0)</w:t>
            </w:r>
          </w:p>
          <w:p w14:paraId="39BAF2B7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18 (15.7)</w:t>
            </w:r>
          </w:p>
        </w:tc>
        <w:tc>
          <w:tcPr>
            <w:tcW w:w="2693" w:type="dxa"/>
          </w:tcPr>
          <w:p w14:paraId="53FE339E" w14:textId="77777777" w:rsidR="00D56185" w:rsidRPr="000730EA" w:rsidRDefault="00D56185" w:rsidP="00193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</w:p>
          <w:p w14:paraId="5A0F05C5" w14:textId="77777777" w:rsidR="00D56185" w:rsidRPr="000730EA" w:rsidRDefault="00D56185" w:rsidP="00193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5 (5.5)</w:t>
            </w:r>
          </w:p>
          <w:p w14:paraId="0D5D3A73" w14:textId="77777777" w:rsidR="00D56185" w:rsidRPr="000730EA" w:rsidRDefault="00D56185" w:rsidP="00193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17 (18.7)</w:t>
            </w:r>
          </w:p>
          <w:p w14:paraId="4C98061F" w14:textId="77777777" w:rsidR="00D56185" w:rsidRPr="000730EA" w:rsidRDefault="00D56185" w:rsidP="00193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14 (15.4)</w:t>
            </w:r>
          </w:p>
          <w:p w14:paraId="7F2FC3E0" w14:textId="77777777" w:rsidR="00D56185" w:rsidRPr="000730EA" w:rsidRDefault="00D56185" w:rsidP="00193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13 (14.3)</w:t>
            </w:r>
          </w:p>
          <w:p w14:paraId="667A68CD" w14:textId="77777777" w:rsidR="00D56185" w:rsidRPr="000730EA" w:rsidRDefault="00D56185" w:rsidP="00193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42 (46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86" w:type="dxa"/>
          </w:tcPr>
          <w:p w14:paraId="01136734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</w:p>
          <w:p w14:paraId="606AEA7D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27 (19.9)</w:t>
            </w:r>
          </w:p>
          <w:p w14:paraId="00B2AAE3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16 (11.8)</w:t>
            </w:r>
          </w:p>
          <w:p w14:paraId="61526D80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15 (11.0)</w:t>
            </w:r>
          </w:p>
          <w:p w14:paraId="323FB9B1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25 (18.3)</w:t>
            </w:r>
          </w:p>
          <w:p w14:paraId="51C399B6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53 (39.0)</w:t>
            </w:r>
          </w:p>
        </w:tc>
      </w:tr>
      <w:tr w:rsidR="00D56185" w:rsidRPr="000730EA" w14:paraId="652FBD9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2E237579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>Stage of cancer (n, %):</w:t>
            </w:r>
          </w:p>
          <w:p w14:paraId="215E61AD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Unknown</w:t>
            </w:r>
          </w:p>
          <w:p w14:paraId="3CD5DE99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In-situ </w:t>
            </w:r>
          </w:p>
          <w:p w14:paraId="73C9689F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lastRenderedPageBreak/>
              <w:t xml:space="preserve">     Invasive</w:t>
            </w:r>
          </w:p>
          <w:p w14:paraId="10BFA230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Regional lymph nodes</w:t>
            </w:r>
          </w:p>
          <w:p w14:paraId="22BDB9D2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Metastas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9" w:type="dxa"/>
          </w:tcPr>
          <w:p w14:paraId="638E7179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</w:p>
          <w:p w14:paraId="6AA41408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1 (0.9)</w:t>
            </w:r>
          </w:p>
          <w:p w14:paraId="33A17862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91 (79.0)#</w:t>
            </w:r>
          </w:p>
          <w:p w14:paraId="54941CA5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lastRenderedPageBreak/>
              <w:t>9 (7.8)</w:t>
            </w:r>
          </w:p>
          <w:p w14:paraId="511BC600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1 (0.9)</w:t>
            </w:r>
          </w:p>
          <w:p w14:paraId="3187C298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13 (11.4)</w:t>
            </w:r>
          </w:p>
        </w:tc>
        <w:tc>
          <w:tcPr>
            <w:tcW w:w="2693" w:type="dxa"/>
          </w:tcPr>
          <w:p w14:paraId="40411DD5" w14:textId="77777777" w:rsidR="00D56185" w:rsidRPr="000730EA" w:rsidRDefault="00D56185" w:rsidP="00193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</w:p>
          <w:p w14:paraId="1D223B57" w14:textId="77777777" w:rsidR="00D56185" w:rsidRPr="000730EA" w:rsidRDefault="00D56185" w:rsidP="00193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3 (3.3)</w:t>
            </w:r>
          </w:p>
          <w:p w14:paraId="454B2C9B" w14:textId="77777777" w:rsidR="00D56185" w:rsidRPr="000730EA" w:rsidRDefault="00D56185" w:rsidP="00193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58 (63.7)</w:t>
            </w:r>
          </w:p>
          <w:p w14:paraId="6FFB1265" w14:textId="77777777" w:rsidR="00D56185" w:rsidRPr="000730EA" w:rsidRDefault="00D56185" w:rsidP="00193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lastRenderedPageBreak/>
              <w:t>22 (24.2)</w:t>
            </w:r>
          </w:p>
          <w:p w14:paraId="0DFD8F9A" w14:textId="77777777" w:rsidR="00D56185" w:rsidRPr="000730EA" w:rsidRDefault="00D56185" w:rsidP="00193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1 (1.1)</w:t>
            </w:r>
          </w:p>
          <w:p w14:paraId="537AB16E" w14:textId="77777777" w:rsidR="00D56185" w:rsidRPr="000730EA" w:rsidRDefault="00D56185" w:rsidP="00193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7 (7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86" w:type="dxa"/>
          </w:tcPr>
          <w:p w14:paraId="24F5A26D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</w:p>
          <w:p w14:paraId="7E6504CA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2 (1.5)</w:t>
            </w:r>
          </w:p>
          <w:p w14:paraId="0475A762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81 (59.6)</w:t>
            </w:r>
          </w:p>
          <w:p w14:paraId="30A30097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lastRenderedPageBreak/>
              <w:t>34 (25.0)</w:t>
            </w:r>
          </w:p>
          <w:p w14:paraId="785A7E37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4 (2.9)</w:t>
            </w:r>
          </w:p>
          <w:p w14:paraId="42A8EA42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15 (11.0)</w:t>
            </w:r>
          </w:p>
        </w:tc>
      </w:tr>
      <w:tr w:rsidR="00D56185" w:rsidRPr="000730EA" w14:paraId="4616A54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73884A79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lastRenderedPageBreak/>
              <w:t>Overall graft loss (n, %)</w:t>
            </w:r>
          </w:p>
          <w:p w14:paraId="4E9E0C40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>Causes (n):</w:t>
            </w:r>
          </w:p>
          <w:p w14:paraId="2048DCAD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Death with functioning graft</w:t>
            </w:r>
          </w:p>
          <w:p w14:paraId="2646A221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CAN/IFTA</w:t>
            </w:r>
          </w:p>
          <w:p w14:paraId="7EC69830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Acute rejection</w:t>
            </w:r>
          </w:p>
          <w:p w14:paraId="23C95F3A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Withdrawal from cancer (rejection)</w:t>
            </w:r>
          </w:p>
          <w:p w14:paraId="7F56FC39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Withdrawal from infection (rejection)</w:t>
            </w:r>
          </w:p>
          <w:p w14:paraId="471713D6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Recurrent/de novo glomerulonephrit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9" w:type="dxa"/>
          </w:tcPr>
          <w:p w14:paraId="5B60DFC4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55 (47.8)</w:t>
            </w:r>
          </w:p>
          <w:p w14:paraId="2E75590A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</w:p>
          <w:p w14:paraId="66E5B19E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26</w:t>
            </w:r>
          </w:p>
          <w:p w14:paraId="14DBE433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25</w:t>
            </w:r>
          </w:p>
          <w:p w14:paraId="52CE3E49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0</w:t>
            </w:r>
          </w:p>
          <w:p w14:paraId="4D38547B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0</w:t>
            </w:r>
          </w:p>
          <w:p w14:paraId="050DC3FC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0</w:t>
            </w:r>
          </w:p>
          <w:p w14:paraId="7C245117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1</w:t>
            </w:r>
          </w:p>
        </w:tc>
        <w:tc>
          <w:tcPr>
            <w:tcW w:w="2693" w:type="dxa"/>
          </w:tcPr>
          <w:p w14:paraId="1847E88D" w14:textId="77777777" w:rsidR="00D56185" w:rsidRPr="000730EA" w:rsidRDefault="00D56185" w:rsidP="00193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35 (38.5)</w:t>
            </w:r>
          </w:p>
          <w:p w14:paraId="19B1332E" w14:textId="77777777" w:rsidR="00D56185" w:rsidRPr="000730EA" w:rsidRDefault="00D56185" w:rsidP="00193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</w:p>
          <w:p w14:paraId="3E0529E7" w14:textId="77777777" w:rsidR="00D56185" w:rsidRPr="000730EA" w:rsidRDefault="00D56185" w:rsidP="00193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25</w:t>
            </w:r>
          </w:p>
          <w:p w14:paraId="6725539D" w14:textId="77777777" w:rsidR="00D56185" w:rsidRPr="000730EA" w:rsidRDefault="00D56185" w:rsidP="00193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5</w:t>
            </w:r>
          </w:p>
          <w:p w14:paraId="1E059FEE" w14:textId="77777777" w:rsidR="00D56185" w:rsidRPr="000730EA" w:rsidRDefault="00D56185" w:rsidP="00193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0</w:t>
            </w:r>
          </w:p>
          <w:p w14:paraId="58D52488" w14:textId="77777777" w:rsidR="00D56185" w:rsidRPr="000730EA" w:rsidRDefault="00D56185" w:rsidP="00193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1</w:t>
            </w:r>
          </w:p>
          <w:p w14:paraId="03E762A8" w14:textId="77777777" w:rsidR="00D56185" w:rsidRPr="000730EA" w:rsidRDefault="00D56185" w:rsidP="00193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0</w:t>
            </w:r>
          </w:p>
          <w:p w14:paraId="5EC07410" w14:textId="77777777" w:rsidR="00D56185" w:rsidRPr="000730EA" w:rsidRDefault="00D56185" w:rsidP="00193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86" w:type="dxa"/>
          </w:tcPr>
          <w:p w14:paraId="18316A06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76 (55.9)</w:t>
            </w:r>
          </w:p>
          <w:p w14:paraId="3ABD2459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</w:p>
          <w:p w14:paraId="05283EB5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45</w:t>
            </w:r>
          </w:p>
          <w:p w14:paraId="73FA4718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12</w:t>
            </w:r>
          </w:p>
          <w:p w14:paraId="63865D67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1</w:t>
            </w:r>
          </w:p>
          <w:p w14:paraId="34BA11A9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1</w:t>
            </w:r>
          </w:p>
          <w:p w14:paraId="614440AE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0</w:t>
            </w:r>
          </w:p>
          <w:p w14:paraId="12724D92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3</w:t>
            </w:r>
          </w:p>
        </w:tc>
      </w:tr>
      <w:tr w:rsidR="00D56185" w:rsidRPr="000730EA" w14:paraId="4945B2C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6DCF09A0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>Death with functioning graft (n, %)</w:t>
            </w:r>
          </w:p>
          <w:p w14:paraId="3AB13CDB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>Causes (n):</w:t>
            </w:r>
          </w:p>
          <w:p w14:paraId="3C786F9B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Cancer</w:t>
            </w:r>
          </w:p>
          <w:p w14:paraId="735E632C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Withdrawal from cancer</w:t>
            </w:r>
          </w:p>
          <w:p w14:paraId="070F9556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Cardiac</w:t>
            </w:r>
          </w:p>
          <w:p w14:paraId="7BE0AB94" w14:textId="77777777" w:rsidR="00D56185" w:rsidRPr="000730EA" w:rsidRDefault="00D56185" w:rsidP="0019391F">
            <w:pPr>
              <w:rPr>
                <w:rFonts w:asciiTheme="majorHAnsi" w:hAnsiTheme="majorHAnsi"/>
                <w:b w:val="0"/>
              </w:rPr>
            </w:pPr>
            <w:r w:rsidRPr="000730EA">
              <w:rPr>
                <w:rFonts w:asciiTheme="majorHAnsi" w:hAnsiTheme="majorHAnsi"/>
                <w:b w:val="0"/>
              </w:rPr>
              <w:t xml:space="preserve">     Infec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9" w:type="dxa"/>
          </w:tcPr>
          <w:p w14:paraId="75233477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26 (22.6)</w:t>
            </w:r>
          </w:p>
          <w:p w14:paraId="62A0A20E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</w:p>
          <w:p w14:paraId="4775D16C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19</w:t>
            </w:r>
          </w:p>
          <w:p w14:paraId="0DEFEA03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1</w:t>
            </w:r>
          </w:p>
          <w:p w14:paraId="47F13D65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1</w:t>
            </w:r>
          </w:p>
          <w:p w14:paraId="0CCD3066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2</w:t>
            </w:r>
          </w:p>
        </w:tc>
        <w:tc>
          <w:tcPr>
            <w:tcW w:w="2693" w:type="dxa"/>
          </w:tcPr>
          <w:p w14:paraId="36C67154" w14:textId="77777777" w:rsidR="00D56185" w:rsidRPr="000730EA" w:rsidRDefault="00D56185" w:rsidP="00193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25 (27.5)</w:t>
            </w:r>
          </w:p>
          <w:p w14:paraId="75F666CC" w14:textId="77777777" w:rsidR="00D56185" w:rsidRPr="000730EA" w:rsidRDefault="00D56185" w:rsidP="00193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</w:p>
          <w:p w14:paraId="08D2A4A9" w14:textId="77777777" w:rsidR="00D56185" w:rsidRPr="000730EA" w:rsidRDefault="00D56185" w:rsidP="00193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19</w:t>
            </w:r>
          </w:p>
          <w:p w14:paraId="1403A750" w14:textId="77777777" w:rsidR="00D56185" w:rsidRPr="000730EA" w:rsidRDefault="00D56185" w:rsidP="00193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0</w:t>
            </w:r>
          </w:p>
          <w:p w14:paraId="6B365937" w14:textId="77777777" w:rsidR="00D56185" w:rsidRPr="000730EA" w:rsidRDefault="00D56185" w:rsidP="00193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2</w:t>
            </w:r>
          </w:p>
          <w:p w14:paraId="1F0972D1" w14:textId="77777777" w:rsidR="00D56185" w:rsidRPr="000730EA" w:rsidRDefault="00D56185" w:rsidP="00193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86" w:type="dxa"/>
          </w:tcPr>
          <w:p w14:paraId="48867BB1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45 (33.1)</w:t>
            </w:r>
          </w:p>
          <w:p w14:paraId="6A43FEE1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</w:p>
          <w:p w14:paraId="4D95E5D0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33</w:t>
            </w:r>
          </w:p>
          <w:p w14:paraId="0A9E41DE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2</w:t>
            </w:r>
          </w:p>
          <w:p w14:paraId="7451AB4D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2</w:t>
            </w:r>
          </w:p>
          <w:p w14:paraId="7C259803" w14:textId="77777777" w:rsidR="00D56185" w:rsidRPr="000730EA" w:rsidRDefault="00D56185" w:rsidP="0019391F">
            <w:pPr>
              <w:jc w:val="center"/>
              <w:rPr>
                <w:rFonts w:asciiTheme="majorHAnsi" w:hAnsiTheme="majorHAnsi"/>
              </w:rPr>
            </w:pPr>
            <w:r w:rsidRPr="000730EA">
              <w:rPr>
                <w:rFonts w:asciiTheme="majorHAnsi" w:hAnsiTheme="majorHAnsi"/>
              </w:rPr>
              <w:t>3</w:t>
            </w:r>
          </w:p>
        </w:tc>
      </w:tr>
    </w:tbl>
    <w:p w14:paraId="11E8A110" w14:textId="77777777" w:rsidR="00D56185" w:rsidRPr="000730EA" w:rsidRDefault="00D56185" w:rsidP="00D56185">
      <w:pPr>
        <w:rPr>
          <w:rFonts w:asciiTheme="majorHAnsi" w:hAnsiTheme="majorHAnsi"/>
          <w:i/>
          <w:sz w:val="20"/>
        </w:rPr>
      </w:pPr>
      <w:r w:rsidRPr="000730EA">
        <w:rPr>
          <w:rFonts w:asciiTheme="majorHAnsi" w:hAnsiTheme="majorHAnsi"/>
          <w:i/>
          <w:sz w:val="20"/>
          <w:szCs w:val="20"/>
        </w:rPr>
        <w:t xml:space="preserve">#Includes CIN I-III. </w:t>
      </w:r>
      <w:r w:rsidRPr="000730EA">
        <w:rPr>
          <w:rFonts w:asciiTheme="majorHAnsi" w:hAnsiTheme="majorHAnsi"/>
          <w:i/>
          <w:sz w:val="20"/>
        </w:rPr>
        <w:t>CAN/IFTA – chronic allograft nephropathy/interstitial fibrosis.</w:t>
      </w:r>
    </w:p>
    <w:p w14:paraId="2477A6B3" w14:textId="77777777" w:rsidR="00D56185" w:rsidRPr="000730EA" w:rsidRDefault="00D56185" w:rsidP="00D56185">
      <w:pPr>
        <w:rPr>
          <w:rFonts w:asciiTheme="majorHAnsi" w:hAnsiTheme="majorHAnsi"/>
          <w:i/>
          <w:sz w:val="20"/>
          <w:szCs w:val="20"/>
        </w:rPr>
      </w:pPr>
    </w:p>
    <w:p w14:paraId="1D42EA3C" w14:textId="77777777" w:rsidR="00D56185" w:rsidRPr="000730EA" w:rsidRDefault="00D56185" w:rsidP="00D56185">
      <w:pPr>
        <w:rPr>
          <w:rFonts w:asciiTheme="majorHAnsi" w:hAnsiTheme="majorHAnsi"/>
        </w:rPr>
      </w:pPr>
    </w:p>
    <w:p w14:paraId="2B20C508" w14:textId="77777777" w:rsidR="00D56185" w:rsidRPr="000730EA" w:rsidRDefault="00D56185" w:rsidP="00D56185">
      <w:pPr>
        <w:rPr>
          <w:rFonts w:asciiTheme="majorHAnsi" w:hAnsiTheme="majorHAnsi"/>
        </w:rPr>
      </w:pPr>
    </w:p>
    <w:p w14:paraId="23339774" w14:textId="77777777" w:rsidR="00D56185" w:rsidRPr="000730EA" w:rsidRDefault="00D56185" w:rsidP="00D56185">
      <w:pPr>
        <w:rPr>
          <w:rFonts w:asciiTheme="majorHAnsi" w:hAnsiTheme="majorHAnsi"/>
        </w:rPr>
      </w:pPr>
    </w:p>
    <w:p w14:paraId="0D4604ED" w14:textId="77777777" w:rsidR="00D56185" w:rsidRPr="000730EA" w:rsidRDefault="00D56185" w:rsidP="00D56185">
      <w:pPr>
        <w:rPr>
          <w:rFonts w:asciiTheme="majorHAnsi" w:hAnsiTheme="majorHAnsi"/>
        </w:rPr>
      </w:pPr>
    </w:p>
    <w:p w14:paraId="51749313" w14:textId="77777777" w:rsidR="00D56185" w:rsidRPr="000730EA" w:rsidRDefault="00D56185" w:rsidP="00D56185">
      <w:pPr>
        <w:rPr>
          <w:rFonts w:asciiTheme="majorHAnsi" w:hAnsiTheme="majorHAnsi"/>
        </w:rPr>
      </w:pPr>
    </w:p>
    <w:p w14:paraId="003B1147" w14:textId="77777777" w:rsidR="00D56185" w:rsidRPr="000730EA" w:rsidRDefault="00D56185" w:rsidP="00D56185">
      <w:pPr>
        <w:widowControl w:val="0"/>
        <w:autoSpaceDE w:val="0"/>
        <w:autoSpaceDN w:val="0"/>
        <w:adjustRightInd w:val="0"/>
        <w:rPr>
          <w:rFonts w:asciiTheme="majorHAnsi" w:hAnsiTheme="majorHAnsi" w:cs="Times New Roman"/>
        </w:rPr>
      </w:pPr>
    </w:p>
    <w:sectPr w:rsidR="00D56185" w:rsidRPr="000730EA" w:rsidSect="00EE323D">
      <w:footerReference w:type="even" r:id="rId7"/>
      <w:footerReference w:type="default" r:id="rId8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36AB1F" w14:textId="77777777" w:rsidR="004B2D47" w:rsidRDefault="004B2D47" w:rsidP="00477EA0">
      <w:r>
        <w:separator/>
      </w:r>
    </w:p>
  </w:endnote>
  <w:endnote w:type="continuationSeparator" w:id="0">
    <w:p w14:paraId="3ECC6B04" w14:textId="77777777" w:rsidR="004B2D47" w:rsidRDefault="004B2D47" w:rsidP="00477E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BDE1D6" w14:textId="77777777" w:rsidR="00477EA0" w:rsidRDefault="00474486" w:rsidP="000F56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77EA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8DA150" w14:textId="77777777" w:rsidR="00477EA0" w:rsidRDefault="00477EA0" w:rsidP="00477EA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00CB78" w14:textId="77777777" w:rsidR="00477EA0" w:rsidRDefault="00474486" w:rsidP="000F56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77EA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401CC">
      <w:rPr>
        <w:rStyle w:val="PageNumber"/>
        <w:noProof/>
      </w:rPr>
      <w:t>4</w:t>
    </w:r>
    <w:r>
      <w:rPr>
        <w:rStyle w:val="PageNumber"/>
      </w:rPr>
      <w:fldChar w:fldCharType="end"/>
    </w:r>
  </w:p>
  <w:p w14:paraId="3E8A8AD8" w14:textId="77777777" w:rsidR="00477EA0" w:rsidRDefault="00477EA0" w:rsidP="00477EA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781309" w14:textId="77777777" w:rsidR="004B2D47" w:rsidRDefault="004B2D47" w:rsidP="00477EA0">
      <w:r>
        <w:separator/>
      </w:r>
    </w:p>
  </w:footnote>
  <w:footnote w:type="continuationSeparator" w:id="0">
    <w:p w14:paraId="47D16D91" w14:textId="77777777" w:rsidR="004B2D47" w:rsidRDefault="004B2D47" w:rsidP="00477E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56185"/>
    <w:rsid w:val="000730EA"/>
    <w:rsid w:val="00266CD5"/>
    <w:rsid w:val="003D1BA6"/>
    <w:rsid w:val="00425C2C"/>
    <w:rsid w:val="004401CC"/>
    <w:rsid w:val="00463C77"/>
    <w:rsid w:val="00474486"/>
    <w:rsid w:val="00477EA0"/>
    <w:rsid w:val="004B2D47"/>
    <w:rsid w:val="006233CB"/>
    <w:rsid w:val="008318C3"/>
    <w:rsid w:val="008711C8"/>
    <w:rsid w:val="00936346"/>
    <w:rsid w:val="0096582A"/>
    <w:rsid w:val="00CA6384"/>
    <w:rsid w:val="00D56185"/>
    <w:rsid w:val="00E767B0"/>
    <w:rsid w:val="00F83E4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2477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185"/>
    <w:pPr>
      <w:spacing w:after="0"/>
    </w:pPr>
    <w:rPr>
      <w:rFonts w:eastAsiaTheme="minorEastAsia"/>
      <w:lang w:val="en-AU"/>
    </w:rPr>
  </w:style>
  <w:style w:type="paragraph" w:styleId="Heading1">
    <w:name w:val="heading 1"/>
    <w:basedOn w:val="Normal"/>
    <w:next w:val="Normal"/>
    <w:link w:val="Heading1Char"/>
    <w:uiPriority w:val="99"/>
    <w:qFormat/>
    <w:rsid w:val="00D56185"/>
    <w:pPr>
      <w:widowControl w:val="0"/>
      <w:autoSpaceDE w:val="0"/>
      <w:autoSpaceDN w:val="0"/>
      <w:adjustRightInd w:val="0"/>
      <w:outlineLvl w:val="0"/>
    </w:pPr>
    <w:rPr>
      <w:rFonts w:ascii="Courier New" w:hAnsi="Courier New" w:cs="Courier New"/>
      <w:b/>
      <w:bCs/>
      <w:color w:val="000000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56185"/>
    <w:pPr>
      <w:widowControl w:val="0"/>
      <w:autoSpaceDE w:val="0"/>
      <w:autoSpaceDN w:val="0"/>
      <w:adjustRightInd w:val="0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56185"/>
    <w:pPr>
      <w:widowControl w:val="0"/>
      <w:autoSpaceDE w:val="0"/>
      <w:autoSpaceDN w:val="0"/>
      <w:adjustRightInd w:val="0"/>
      <w:outlineLvl w:val="2"/>
    </w:pPr>
    <w:rPr>
      <w:rFonts w:ascii="Courier New" w:hAnsi="Courier New" w:cs="Courier New"/>
      <w:b/>
      <w:bCs/>
      <w:color w:val="000000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D56185"/>
    <w:rPr>
      <w:rFonts w:ascii="Courier New" w:eastAsiaTheme="minorEastAsia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D56185"/>
    <w:rPr>
      <w:rFonts w:ascii="Courier New" w:eastAsiaTheme="minorEastAsia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D56185"/>
    <w:rPr>
      <w:rFonts w:ascii="Courier New" w:eastAsiaTheme="minorEastAsia" w:hAnsi="Courier New" w:cs="Courier New"/>
      <w:b/>
      <w:bCs/>
      <w:color w:val="000000"/>
      <w:sz w:val="26"/>
      <w:szCs w:val="26"/>
    </w:rPr>
  </w:style>
  <w:style w:type="table" w:styleId="TableGrid">
    <w:name w:val="Table Grid"/>
    <w:basedOn w:val="TableNormal"/>
    <w:uiPriority w:val="59"/>
    <w:rsid w:val="00D56185"/>
    <w:pPr>
      <w:spacing w:after="0"/>
    </w:pPr>
    <w:rPr>
      <w:rFonts w:eastAsiaTheme="minorEastAsia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61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185"/>
    <w:rPr>
      <w:rFonts w:ascii="Lucida Grande" w:eastAsiaTheme="minorEastAsia" w:hAnsi="Lucida Grande" w:cs="Lucida Grande"/>
      <w:sz w:val="18"/>
      <w:szCs w:val="18"/>
      <w:lang w:val="en-AU"/>
    </w:rPr>
  </w:style>
  <w:style w:type="table" w:styleId="LightShading">
    <w:name w:val="Light Shading"/>
    <w:basedOn w:val="TableNormal"/>
    <w:uiPriority w:val="60"/>
    <w:rsid w:val="00D56185"/>
    <w:pPr>
      <w:spacing w:after="0"/>
    </w:pPr>
    <w:rPr>
      <w:rFonts w:eastAsiaTheme="minorEastAsia"/>
      <w:color w:val="000000" w:themeColor="text1" w:themeShade="BF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D56185"/>
    <w:pPr>
      <w:spacing w:after="0"/>
    </w:pPr>
    <w:rPr>
      <w:rFonts w:eastAsiaTheme="minorEastAsia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561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61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6185"/>
    <w:rPr>
      <w:rFonts w:eastAsiaTheme="minorEastAsia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1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185"/>
    <w:rPr>
      <w:rFonts w:eastAsiaTheme="minorEastAsia"/>
      <w:b/>
      <w:bCs/>
      <w:sz w:val="20"/>
      <w:szCs w:val="20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477E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7EA0"/>
    <w:rPr>
      <w:rFonts w:eastAsiaTheme="minorEastAsia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477EA0"/>
  </w:style>
  <w:style w:type="paragraph" w:customStyle="1" w:styleId="Default">
    <w:name w:val="Default"/>
    <w:rsid w:val="004401CC"/>
    <w:pPr>
      <w:autoSpaceDE w:val="0"/>
      <w:autoSpaceDN w:val="0"/>
      <w:adjustRightInd w:val="0"/>
      <w:spacing w:after="0"/>
    </w:pPr>
    <w:rPr>
      <w:rFonts w:ascii="Times New Roman" w:hAnsi="Times New Roman" w:cs="Times New Roman"/>
      <w:color w:val="000000"/>
      <w:lang w:val="en-IN"/>
    </w:rPr>
  </w:style>
  <w:style w:type="character" w:customStyle="1" w:styleId="A1">
    <w:name w:val="A1"/>
    <w:uiPriority w:val="99"/>
    <w:rsid w:val="004401CC"/>
    <w:rPr>
      <w:b/>
      <w:bCs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185"/>
    <w:pPr>
      <w:spacing w:after="0"/>
    </w:pPr>
    <w:rPr>
      <w:rFonts w:eastAsiaTheme="minorEastAsia"/>
      <w:lang w:val="en-AU"/>
    </w:rPr>
  </w:style>
  <w:style w:type="paragraph" w:styleId="Heading1">
    <w:name w:val="heading 1"/>
    <w:basedOn w:val="Normal"/>
    <w:next w:val="Normal"/>
    <w:link w:val="Heading1Char"/>
    <w:uiPriority w:val="99"/>
    <w:qFormat/>
    <w:rsid w:val="00D56185"/>
    <w:pPr>
      <w:widowControl w:val="0"/>
      <w:autoSpaceDE w:val="0"/>
      <w:autoSpaceDN w:val="0"/>
      <w:adjustRightInd w:val="0"/>
      <w:outlineLvl w:val="0"/>
    </w:pPr>
    <w:rPr>
      <w:rFonts w:ascii="Courier New" w:hAnsi="Courier New" w:cs="Courier New"/>
      <w:b/>
      <w:bCs/>
      <w:color w:val="000000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56185"/>
    <w:pPr>
      <w:widowControl w:val="0"/>
      <w:autoSpaceDE w:val="0"/>
      <w:autoSpaceDN w:val="0"/>
      <w:adjustRightInd w:val="0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56185"/>
    <w:pPr>
      <w:widowControl w:val="0"/>
      <w:autoSpaceDE w:val="0"/>
      <w:autoSpaceDN w:val="0"/>
      <w:adjustRightInd w:val="0"/>
      <w:outlineLvl w:val="2"/>
    </w:pPr>
    <w:rPr>
      <w:rFonts w:ascii="Courier New" w:hAnsi="Courier New" w:cs="Courier New"/>
      <w:b/>
      <w:bCs/>
      <w:color w:val="000000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D56185"/>
    <w:rPr>
      <w:rFonts w:ascii="Courier New" w:eastAsiaTheme="minorEastAsia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D56185"/>
    <w:rPr>
      <w:rFonts w:ascii="Courier New" w:eastAsiaTheme="minorEastAsia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D56185"/>
    <w:rPr>
      <w:rFonts w:ascii="Courier New" w:eastAsiaTheme="minorEastAsia" w:hAnsi="Courier New" w:cs="Courier New"/>
      <w:b/>
      <w:bCs/>
      <w:color w:val="000000"/>
      <w:sz w:val="26"/>
      <w:szCs w:val="26"/>
    </w:rPr>
  </w:style>
  <w:style w:type="table" w:styleId="TableGrid">
    <w:name w:val="Table Grid"/>
    <w:basedOn w:val="TableNormal"/>
    <w:uiPriority w:val="59"/>
    <w:rsid w:val="00D56185"/>
    <w:pPr>
      <w:spacing w:after="0"/>
    </w:pPr>
    <w:rPr>
      <w:rFonts w:eastAsiaTheme="minorEastAsia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61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185"/>
    <w:rPr>
      <w:rFonts w:ascii="Lucida Grande" w:eastAsiaTheme="minorEastAsia" w:hAnsi="Lucida Grande" w:cs="Lucida Grande"/>
      <w:sz w:val="18"/>
      <w:szCs w:val="18"/>
      <w:lang w:val="en-AU"/>
    </w:rPr>
  </w:style>
  <w:style w:type="table" w:styleId="LightShading">
    <w:name w:val="Light Shading"/>
    <w:basedOn w:val="TableNormal"/>
    <w:uiPriority w:val="60"/>
    <w:rsid w:val="00D56185"/>
    <w:pPr>
      <w:spacing w:after="0"/>
    </w:pPr>
    <w:rPr>
      <w:rFonts w:eastAsiaTheme="minorEastAsia"/>
      <w:color w:val="000000" w:themeColor="text1" w:themeShade="BF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D56185"/>
    <w:pPr>
      <w:spacing w:after="0"/>
    </w:pPr>
    <w:rPr>
      <w:rFonts w:eastAsiaTheme="minorEastAsia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561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61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6185"/>
    <w:rPr>
      <w:rFonts w:eastAsiaTheme="minorEastAsia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1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185"/>
    <w:rPr>
      <w:rFonts w:eastAsiaTheme="minorEastAsia"/>
      <w:b/>
      <w:bCs/>
      <w:sz w:val="20"/>
      <w:szCs w:val="20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477E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7EA0"/>
    <w:rPr>
      <w:rFonts w:eastAsiaTheme="minorEastAsia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477E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69</Words>
  <Characters>3244</Characters>
  <Application>Microsoft Office Word</Application>
  <DocSecurity>0</DocSecurity>
  <Lines>27</Lines>
  <Paragraphs>7</Paragraphs>
  <ScaleCrop>false</ScaleCrop>
  <Company>Home</Company>
  <LinksUpToDate>false</LinksUpToDate>
  <CharactersWithSpaces>3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 Lim</dc:creator>
  <cp:keywords/>
  <cp:lastModifiedBy>Rajesh Babu Banu</cp:lastModifiedBy>
  <cp:revision>12</cp:revision>
  <cp:lastPrinted>2017-04-15T02:45:00Z</cp:lastPrinted>
  <dcterms:created xsi:type="dcterms:W3CDTF">2017-04-23T14:22:00Z</dcterms:created>
  <dcterms:modified xsi:type="dcterms:W3CDTF">2017-08-17T06:14:00Z</dcterms:modified>
</cp:coreProperties>
</file>